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6D8E" w:rsidRPr="00DC759C" w:rsidRDefault="00D4007B" w:rsidP="00FA430F">
      <w:pPr>
        <w:rPr>
          <w:rFonts w:ascii="Times New Roman" w:hAnsi="Times New Roman" w:cs="Times New Roman" w:hint="eastAsia"/>
          <w:b/>
        </w:rPr>
      </w:pPr>
      <w:r w:rsidRPr="00DC759C">
        <w:rPr>
          <w:rFonts w:ascii="Times New Roman" w:hAnsi="Times New Roman" w:cs="Times New Roman"/>
          <w:b/>
        </w:rPr>
        <w:t>Supplemental t</w:t>
      </w:r>
      <w:r w:rsidR="00B51DBF" w:rsidRPr="00DC759C">
        <w:rPr>
          <w:rFonts w:ascii="Times New Roman" w:hAnsi="Times New Roman" w:cs="Times New Roman"/>
          <w:b/>
        </w:rPr>
        <w:t>able 1</w:t>
      </w:r>
      <w:r w:rsidR="00431E30" w:rsidRPr="00DC759C">
        <w:rPr>
          <w:rFonts w:ascii="Times New Roman" w:hAnsi="Times New Roman" w:cs="Times New Roman"/>
          <w:b/>
        </w:rPr>
        <w:t>.</w:t>
      </w:r>
      <w:r w:rsidR="007F6AD0" w:rsidRPr="00DC759C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</w:p>
    <w:tbl>
      <w:tblPr>
        <w:tblW w:w="28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0"/>
        <w:gridCol w:w="1900"/>
        <w:gridCol w:w="1340"/>
        <w:gridCol w:w="3620"/>
        <w:gridCol w:w="4160"/>
        <w:gridCol w:w="2600"/>
        <w:gridCol w:w="3880"/>
        <w:gridCol w:w="3000"/>
        <w:gridCol w:w="2820"/>
        <w:gridCol w:w="3500"/>
        <w:gridCol w:w="1340"/>
      </w:tblGrid>
      <w:tr w:rsidR="00A75801" w:rsidRPr="00A75801" w:rsidTr="00A75801">
        <w:trPr>
          <w:trHeight w:val="780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No.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Reference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ge (years)/</w:t>
            </w:r>
            <w:r w:rsidRPr="00A7580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br/>
              <w:t>sex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Clinical features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Infectious sit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Possible source </w:t>
            </w:r>
            <w:r w:rsidRPr="00A7580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br/>
              <w:t>of infection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Past medical history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Method of </w:t>
            </w:r>
            <w:r w:rsidRPr="00A7580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br/>
              <w:t>pathogen detection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Coinfectious</w:t>
            </w:r>
            <w:proofErr w:type="spellEnd"/>
            <w:r w:rsidRPr="00A7580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 pathogen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ntibioti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Outcome</w:t>
            </w:r>
          </w:p>
        </w:tc>
      </w:tr>
      <w:tr w:rsidR="00A75801" w:rsidRPr="00A75801" w:rsidTr="00A75801">
        <w:trPr>
          <w:trHeight w:val="6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Khan MS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9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14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94/M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Fever, constipation, weaknes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Bacteremi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olonic carcinoma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Colonic carcinoma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 xml:space="preserve">diabetes mellitus, dyslipidemia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Gamella</w:t>
            </w:r>
            <w:proofErr w:type="spellEnd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morbillorum</w:t>
            </w:r>
            <w:proofErr w:type="spellEnd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br/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(blood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Ampicillin-sulbactam IV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 xml:space="preserve">2 weeks </w:t>
            </w:r>
            <w:r w:rsidR="00336AE9">
              <w:rPr>
                <w:rFonts w:ascii="Times New Roman" w:eastAsia="Yu Gothic" w:hAnsi="Times New Roman" w:cs="Times New Roman"/>
                <w:color w:val="000000"/>
                <w:kern w:val="0"/>
              </w:rPr>
              <w:t>or mo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10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Yoo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LJH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9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15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77/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Low back pa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Spondylodiscitis, psoas absces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Cerebrovascular accident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 xml:space="preserve">hypertension, hyperlipidemia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osteoporos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Ceftriaxone IV and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oral metronidazole 8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13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Hale GR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9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16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77/M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Fever, rigor, abdominal pain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 xml:space="preserve">shoulder pain, shortness of breath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weight los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Pylepylebitis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, splenic absces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Jejunal perfora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MALDI-TOF M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coagulase-negative Staphylococcus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 xml:space="preserve">Actinomyces, Bacillus (abscess)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Ampicillin-sulbactam IV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6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13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Yun SS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9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17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49/M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Shortness of breath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Lung absces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preodontal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diseas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Hypertens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Actinomyces </w:t>
            </w:r>
            <w:proofErr w:type="spellStart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odontolyticus</w:t>
            </w:r>
            <w:proofErr w:type="spellEnd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br/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(abscess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eftriaxone and clindamycin IV 26 days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 xml:space="preserve"> and oral amoxicillin-clavulanate 6 month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10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Kim EY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9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18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65/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Altered mentality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 xml:space="preserve">poor oral intake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nausea, weaknes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Liver abscess, brain abscess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 xml:space="preserve">septic </w:t>
            </w:r>
            <w:r w:rsidR="00B7678E"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pulmonary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embol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VITEK2 16s rRN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efotaxime and metronidazo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</w:tr>
      <w:tr w:rsidR="00A75801" w:rsidRPr="00A75801" w:rsidTr="00A75801">
        <w:trPr>
          <w:trHeight w:val="6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Sawai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T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9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19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81/M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Feve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Iliopsoas absces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Chronic heart failure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chronic renal failu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API ZYM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Ampicillin-sulbactam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IV 5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6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C70226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Boattini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M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8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20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85/M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Fever, shivering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Bacteremi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MRCP procedur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Choledocholithiasis, </w:t>
            </w: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hypertention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MALDI-TOF M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Penicillin G IV 2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6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C70226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obo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F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8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21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43/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Fever, nausea, vomiting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abdominal pa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Bacteremi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necrotic </w:t>
            </w: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tumoral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mass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Retroperitoneal </w:t>
            </w: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leiomiosarcom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MALDI-TOF M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Atopobium</w:t>
            </w:r>
            <w:proofErr w:type="spellEnd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rimae</w:t>
            </w:r>
            <w:proofErr w:type="spellEnd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br/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(blood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Piperacillin-tazobactam and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metronidazole IV 10 day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dead</w:t>
            </w:r>
          </w:p>
        </w:tc>
      </w:tr>
      <w:tr w:rsidR="00A75801" w:rsidRPr="00A75801" w:rsidTr="00A75801">
        <w:trPr>
          <w:trHeight w:val="11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C70226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Ho M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8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22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42/M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Feve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Endocardit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tooth extraction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Diabetes mellitus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 xml:space="preserve">mechanical mitral valve replacement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due to endocardit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Penicillin G IV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(at least 6 week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9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="00C70226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Higashi Y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7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23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67/M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Low back pa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Spondylodiscit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periodontitis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Diabetes mellitu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MALDI-TOF M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Ampicillin-sulbactam IV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19 days and ampicillin IV 53 day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10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="00C70226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Garcia </w:t>
            </w: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arretero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R et al. 2016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24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53/M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Malaise, fever, chill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 xml:space="preserve">anorexia, </w:t>
            </w: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asthemia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weight los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Bacteremi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esophageal carcinoma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or periodontal diseas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Alcoholic liver diseas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Meropenem IV 2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dead</w:t>
            </w:r>
          </w:p>
        </w:tc>
      </w:tr>
      <w:tr w:rsidR="00A75801" w:rsidRPr="00A75801" w:rsidTr="00A75801">
        <w:trPr>
          <w:trHeight w:val="6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="00C70226"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Gahier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M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5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25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59/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Fever, cervical pain, asthen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D50938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Spondylodiscit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dental apical granuloma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Amoxicillin 14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6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="00C70226"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Gahier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M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5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25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82/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Low back pa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D50938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Spondylodiscit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dental apical granuloma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Amoxicillin 6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6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="00C70226">
              <w:rPr>
                <w:rFonts w:ascii="Times New Roman" w:eastAsia="Yu Gothic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Gahier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M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5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25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60/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Low back pa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Spondylodiscit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Amoxicillin 12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10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="00C70226">
              <w:rPr>
                <w:rFonts w:ascii="Times New Roman" w:eastAsia="Yu 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Ko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JH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5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4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61/M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Fever, headach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D50938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M</w:t>
            </w:r>
            <w:r w:rsidR="00A75801"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eningit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periodontitis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hronic hepatitis B, dyslipidem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VITEK2, 16S rRN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eftriaxone and vancomycin IV 9days and oral metronidazole 12 day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13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="00C70226">
              <w:rPr>
                <w:rFonts w:ascii="Times New Roman" w:eastAsia="Yu Gothic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Medina F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5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26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23/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Fever, headache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paravertebral myalg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Vertebral vein thrombosis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</w:r>
            <w:r w:rsidR="00014E45">
              <w:rPr>
                <w:rFonts w:ascii="Times New Roman" w:eastAsia="Yu Gothic" w:hAnsi="Times New Roman" w:cs="Times New Roman"/>
                <w:color w:val="000000"/>
                <w:kern w:val="0"/>
              </w:rPr>
              <w:t>s</w:t>
            </w:r>
            <w:r w:rsidR="00D50938"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pondylodiscitis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, septic pulmonary emboli, retropharyngeal absces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MALDI-TOF M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Amoxicillin-clavulanate 10 days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and oral rifampicin 6 weeks combined with clindamycin 4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13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="00C70226">
              <w:rPr>
                <w:rFonts w:ascii="Times New Roman" w:eastAsia="Yu Gothic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Pilmis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B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5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27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83/M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Low back pa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Spondylodiscitis, paraspinal abscess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psoas absces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Left hip/right knee joint surgery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ischemic heart diseas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MALDI-TOF M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Amoxicillin and gentamycin IV followed by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oral clindamycin and rifampicin (a total of 3 month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10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="00C70226">
              <w:rPr>
                <w:rFonts w:ascii="Times New Roman" w:eastAsia="Yu Gothic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Uemura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H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4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8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85/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Malaise, anorex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Spondylodiscitis, paravertebral absces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periodontitis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Hypertens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Rap ID 32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Fusobacterium </w:t>
            </w:r>
            <w:proofErr w:type="spellStart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nucleatus</w:t>
            </w:r>
            <w:proofErr w:type="spellEnd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br/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(blood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Ampicillin IV 4 weeks and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oral amoxicillin 8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6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C70226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Ubukata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S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3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28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46/M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Anorexia, dizzines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Orbital abscess, neck abscess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mastoiditis, septic pulmonary embol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16S rRN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Meropenem IV 1 week and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ampicillin IV 4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10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  <w:r w:rsidR="00C70226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Minces LR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2010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29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63/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Fal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Endocardit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Bioprosthetic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aortic valve and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</w: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mehcanical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mitral valve replacement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endocardit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Penicillin G IV 6 weeks and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gentamycin IV for the first 2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6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  <w:r w:rsidR="00C70226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Shiota T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1998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30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53/M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Pleurit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Advances rectal adenocarcinom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Trichomonas </w:t>
            </w:r>
            <w:proofErr w:type="spellStart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tenax</w:t>
            </w:r>
            <w:proofErr w:type="spellEnd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br/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(pleural fluid)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Ceftazidime 11 days and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clindamycin 10 day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10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  <w:r w:rsidR="00C70226"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Wenisch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C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1995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7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30/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Chills, fever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 xml:space="preserve">lower abdominal pain,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malaise, weight los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Endocardit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Congenital </w:t>
            </w: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subvalvular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stnosis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Gas chromatograph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Teicoplanin IV 23 days and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 xml:space="preserve">oral </w:t>
            </w: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fusidic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acid 2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6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  <w:r w:rsidR="00C70226"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Topiel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MS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1986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31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28/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Endometrit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-sec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Minitek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system and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gas-liquid chromatograph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revotella</w:t>
            </w:r>
            <w:proofErr w:type="spellEnd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bivia</w:t>
            </w:r>
            <w:proofErr w:type="spellEnd"/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br/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(blood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6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  <w:r w:rsidR="00C70226">
              <w:rPr>
                <w:rFonts w:ascii="Times New Roman" w:eastAsia="Yu Gothic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Topiel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MS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1986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31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32/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Endometrit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-sec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Minitek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system and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gas-liquid chromatograph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6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  <w:r w:rsidR="00C70226">
              <w:rPr>
                <w:rFonts w:ascii="Times New Roman" w:eastAsia="Yu 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Topiel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MS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1986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31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34/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Endometrit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-sec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Minitek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system and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gas-liquid chromatograph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6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lastRenderedPageBreak/>
              <w:t>2</w:t>
            </w:r>
            <w:r w:rsidR="00C70226">
              <w:rPr>
                <w:rFonts w:ascii="Times New Roman" w:eastAsia="Yu Gothic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Topiel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MS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1986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31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50/M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Pylep</w:t>
            </w:r>
            <w:r w:rsidR="004E69A9">
              <w:rPr>
                <w:rFonts w:ascii="Times New Roman" w:eastAsia="Yu Gothic" w:hAnsi="Times New Roman" w:cs="Times New Roman"/>
                <w:color w:val="000000"/>
                <w:kern w:val="0"/>
              </w:rPr>
              <w:t>h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lebit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Diverticulos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Minitek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system and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gas-liquid chromatograph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Bacteroides fragilis </w:t>
            </w:r>
            <w:r w:rsidRPr="00A7580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br/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(blood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68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  <w:r w:rsidR="00C70226">
              <w:rPr>
                <w:rFonts w:ascii="Times New Roman" w:eastAsia="Yu Gothic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Topiel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MS et al.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1986 [</w:t>
            </w:r>
            <w:r w:rsidR="00F9375C">
              <w:rPr>
                <w:rFonts w:ascii="Times New Roman" w:eastAsia="Yu Gothic" w:hAnsi="Times New Roman" w:cs="Times New Roman"/>
                <w:color w:val="000000"/>
                <w:kern w:val="0"/>
              </w:rPr>
              <w:t>31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55/M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holangiti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Lymphoma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Minitek</w:t>
            </w:r>
            <w:proofErr w:type="spellEnd"/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system and </w:t>
            </w: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gas-liquid chromatography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N/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75801">
              <w:rPr>
                <w:rFonts w:ascii="Times New Roman" w:eastAsia="Yu Gothic" w:hAnsi="Times New Roman" w:cs="Times New Roman"/>
                <w:color w:val="000000"/>
                <w:kern w:val="0"/>
              </w:rPr>
              <w:t>Cure</w:t>
            </w:r>
          </w:p>
        </w:tc>
      </w:tr>
      <w:tr w:rsidR="00A75801" w:rsidRPr="00A75801" w:rsidTr="00A75801">
        <w:trPr>
          <w:trHeight w:val="4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01" w:rsidRPr="00A75801" w:rsidRDefault="00A75801" w:rsidP="00A758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573BBB" w:rsidRDefault="00573BBB" w:rsidP="00FA430F"/>
    <w:p w:rsidR="00A57311" w:rsidRPr="00A57311" w:rsidRDefault="004E69A9" w:rsidP="00FA430F">
      <w:pPr>
        <w:rPr>
          <w:rFonts w:ascii="Times New Roman" w:hAnsi="Times New Roman" w:cs="Times New Roman"/>
        </w:rPr>
      </w:pPr>
      <w:r w:rsidRPr="004E69A9">
        <w:rPr>
          <w:rFonts w:ascii="Times New Roman" w:hAnsi="Times New Roman" w:cs="Times New Roman"/>
        </w:rPr>
        <w:t>N/R. not reported</w:t>
      </w:r>
      <w:r>
        <w:rPr>
          <w:rFonts w:ascii="Times New Roman" w:hAnsi="Times New Roman" w:cs="Times New Roman"/>
        </w:rPr>
        <w:t xml:space="preserve">, </w:t>
      </w:r>
      <w:r w:rsidR="00336AE9">
        <w:rPr>
          <w:rFonts w:ascii="Times New Roman" w:hAnsi="Times New Roman" w:cs="Times New Roman"/>
        </w:rPr>
        <w:t xml:space="preserve">IV </w:t>
      </w:r>
      <w:r w:rsidR="00336AE9" w:rsidRPr="00336AE9">
        <w:rPr>
          <w:rFonts w:ascii="Times New Roman" w:hAnsi="Times New Roman" w:cs="Times New Roman"/>
        </w:rPr>
        <w:t>intravenous</w:t>
      </w:r>
      <w:r w:rsidR="00336AE9">
        <w:rPr>
          <w:rFonts w:ascii="Times New Roman" w:hAnsi="Times New Roman" w:cs="Times New Roman"/>
        </w:rPr>
        <w:t>.</w:t>
      </w:r>
    </w:p>
    <w:sectPr w:rsidR="00A57311" w:rsidRPr="00A57311" w:rsidSect="008447CE">
      <w:pgSz w:w="31680" w:h="29740" w:orient="landscape"/>
      <w:pgMar w:top="680" w:right="680" w:bottom="680" w:left="6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7E9A" w:rsidRDefault="00807E9A" w:rsidP="00F52E71">
      <w:r>
        <w:separator/>
      </w:r>
    </w:p>
  </w:endnote>
  <w:endnote w:type="continuationSeparator" w:id="0">
    <w:p w:rsidR="00807E9A" w:rsidRDefault="00807E9A" w:rsidP="00F52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7E9A" w:rsidRDefault="00807E9A" w:rsidP="00F52E71">
      <w:r>
        <w:separator/>
      </w:r>
    </w:p>
  </w:footnote>
  <w:footnote w:type="continuationSeparator" w:id="0">
    <w:p w:rsidR="00807E9A" w:rsidRDefault="00807E9A" w:rsidP="00F52E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994"/>
    <w:rsid w:val="000052F0"/>
    <w:rsid w:val="00014E45"/>
    <w:rsid w:val="00065455"/>
    <w:rsid w:val="00097D96"/>
    <w:rsid w:val="000F4786"/>
    <w:rsid w:val="00175E58"/>
    <w:rsid w:val="00190745"/>
    <w:rsid w:val="0024333D"/>
    <w:rsid w:val="00256800"/>
    <w:rsid w:val="002E4D7B"/>
    <w:rsid w:val="002E5631"/>
    <w:rsid w:val="00327DB6"/>
    <w:rsid w:val="00336AE9"/>
    <w:rsid w:val="00343BB1"/>
    <w:rsid w:val="00352D09"/>
    <w:rsid w:val="00375B06"/>
    <w:rsid w:val="003B4739"/>
    <w:rsid w:val="003E1F32"/>
    <w:rsid w:val="00403E70"/>
    <w:rsid w:val="0040579F"/>
    <w:rsid w:val="00431E30"/>
    <w:rsid w:val="004363EE"/>
    <w:rsid w:val="004C72CD"/>
    <w:rsid w:val="004E670D"/>
    <w:rsid w:val="004E69A9"/>
    <w:rsid w:val="0057179C"/>
    <w:rsid w:val="00573BBB"/>
    <w:rsid w:val="00611CD6"/>
    <w:rsid w:val="00620589"/>
    <w:rsid w:val="006F6FDD"/>
    <w:rsid w:val="007B6B2D"/>
    <w:rsid w:val="007F6AD0"/>
    <w:rsid w:val="00807E9A"/>
    <w:rsid w:val="0081009E"/>
    <w:rsid w:val="0083562F"/>
    <w:rsid w:val="008447CE"/>
    <w:rsid w:val="00862B10"/>
    <w:rsid w:val="0088574A"/>
    <w:rsid w:val="008A06B3"/>
    <w:rsid w:val="009C302B"/>
    <w:rsid w:val="009F4B3F"/>
    <w:rsid w:val="00A37A60"/>
    <w:rsid w:val="00A57311"/>
    <w:rsid w:val="00A75801"/>
    <w:rsid w:val="00AA5A5E"/>
    <w:rsid w:val="00AF077F"/>
    <w:rsid w:val="00B07E34"/>
    <w:rsid w:val="00B13321"/>
    <w:rsid w:val="00B51DBF"/>
    <w:rsid w:val="00B55FAA"/>
    <w:rsid w:val="00B7678E"/>
    <w:rsid w:val="00BB206F"/>
    <w:rsid w:val="00C24F61"/>
    <w:rsid w:val="00C70226"/>
    <w:rsid w:val="00CC6D8E"/>
    <w:rsid w:val="00CE6D81"/>
    <w:rsid w:val="00D36994"/>
    <w:rsid w:val="00D4007B"/>
    <w:rsid w:val="00D45618"/>
    <w:rsid w:val="00D50938"/>
    <w:rsid w:val="00D551E5"/>
    <w:rsid w:val="00DB3722"/>
    <w:rsid w:val="00DC07C3"/>
    <w:rsid w:val="00DC759C"/>
    <w:rsid w:val="00E10625"/>
    <w:rsid w:val="00E77503"/>
    <w:rsid w:val="00EA4533"/>
    <w:rsid w:val="00EE1C61"/>
    <w:rsid w:val="00F05D5E"/>
    <w:rsid w:val="00F065B8"/>
    <w:rsid w:val="00F17124"/>
    <w:rsid w:val="00F50B48"/>
    <w:rsid w:val="00F52E71"/>
    <w:rsid w:val="00F9375C"/>
    <w:rsid w:val="00FA056F"/>
    <w:rsid w:val="00FA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C2C973"/>
  <w14:defaultImageDpi w14:val="32767"/>
  <w15:chartTrackingRefBased/>
  <w15:docId w15:val="{EF408CD1-96C0-4D45-8BCA-9BF46783F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A43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A430F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F52E7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52E71"/>
  </w:style>
  <w:style w:type="paragraph" w:styleId="a6">
    <w:name w:val="footer"/>
    <w:basedOn w:val="a"/>
    <w:link w:val="a7"/>
    <w:uiPriority w:val="99"/>
    <w:unhideWhenUsed/>
    <w:rsid w:val="00F52E7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52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DA7BC2-5D1A-FA49-89D5-D2FF8D1E0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813</Words>
  <Characters>4638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yoshi watanabe</dc:creator>
  <cp:keywords/>
  <dc:description/>
  <cp:lastModifiedBy>watanabe tsuyoshi</cp:lastModifiedBy>
  <cp:revision>46</cp:revision>
  <cp:lastPrinted>2020-03-21T03:50:00Z</cp:lastPrinted>
  <dcterms:created xsi:type="dcterms:W3CDTF">2018-09-07T05:03:00Z</dcterms:created>
  <dcterms:modified xsi:type="dcterms:W3CDTF">2020-05-03T11:59:00Z</dcterms:modified>
</cp:coreProperties>
</file>